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FCB7F" w14:textId="77777777" w:rsidR="00CA176C" w:rsidRPr="00272784" w:rsidRDefault="00CA176C" w:rsidP="00CA176C">
      <w:pPr>
        <w:rPr>
          <w:rFonts w:ascii="Times New Roman" w:hAnsi="Times New Roman"/>
          <w:sz w:val="20"/>
          <w:szCs w:val="20"/>
        </w:rPr>
      </w:pPr>
      <w:r w:rsidRPr="00272784">
        <w:rPr>
          <w:rFonts w:ascii="Times New Roman" w:hAnsi="Times New Roman"/>
          <w:b/>
          <w:bCs/>
          <w:sz w:val="20"/>
          <w:szCs w:val="20"/>
        </w:rPr>
        <w:t xml:space="preserve">Supplement Table 2 </w:t>
      </w:r>
      <w:r w:rsidRPr="00272784">
        <w:rPr>
          <w:rFonts w:ascii="Times New Roman" w:hAnsi="Times New Roman"/>
          <w:sz w:val="20"/>
          <w:szCs w:val="20"/>
        </w:rPr>
        <w:t>Impacts reported by patients with TNBC and HR+/HER2– breast cancer</w:t>
      </w:r>
    </w:p>
    <w:p w14:paraId="414BD551" w14:textId="77777777" w:rsidR="00CA176C" w:rsidRPr="00272784" w:rsidRDefault="00CA176C">
      <w:pPr>
        <w:rPr>
          <w:rFonts w:ascii="Times New Roman" w:hAnsi="Times New Roman"/>
        </w:rPr>
      </w:pPr>
    </w:p>
    <w:tbl>
      <w:tblPr>
        <w:tblW w:w="99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2295"/>
        <w:gridCol w:w="2295"/>
      </w:tblGrid>
      <w:tr w:rsidR="00DB0EA6" w:rsidRPr="00272784" w14:paraId="1F520099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1F6A2D9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mpacts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DD25213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tients with TNBC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8A36477" w14:textId="28E072C1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atients with HR+/HER2– </w:t>
            </w:r>
            <w:r w:rsidR="00CA176C" w:rsidRPr="002727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reast cancer</w:t>
            </w:r>
          </w:p>
        </w:tc>
      </w:tr>
      <w:tr w:rsidR="00DB0EA6" w:rsidRPr="00272784" w14:paraId="72094B37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27EDBF7B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6D7999D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82D044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635D4DDC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699764E7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Avoiding large crowds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006EFB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527651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EA6" w:rsidRPr="00272784" w14:paraId="69FE8711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0D80E776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d alcohol drinking habits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53C5AF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77B231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D06B1F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64908338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anged die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706F8B4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17FC073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31C3514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24E59DA2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gnitive problem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7DD137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740F35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9B85CBC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2D116FF0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ependency on other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1001E4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C970C1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37B1F937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0CA7044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epression/sadness/cry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1419D9F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D48AA17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BBC743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1B28A0C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eveloping positive attitude/reduced worriednes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966CABE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77CD9CD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C12DAAF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57C2A390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fficulty doing daily activitie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109BFC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E0E0CEE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AFD4FE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A5C2558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fficulty doing household chores and groceries (cooking, cleaning, laundry, folding clothes, etc.)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C117C8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5E345E5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DB87A0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32EE8E4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fficulty dressing, undressing, shower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4D6342F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89CAD7E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0E625F5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92DAA9E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fficulty driving/avoiding driv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7F74DF4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57692AF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47E7E04D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684AEE6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fficulty sitting for too lo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DAA0EA3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00055C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20CD090B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2594D379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eeling of guilt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9819934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BDF4E55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EA6" w:rsidRPr="00272784" w14:paraId="57607A4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4E0AFA1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eling out of place, having an old person diseas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ABE9C03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D7407E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EA6" w:rsidRPr="00272784" w14:paraId="4C3076A1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2B3F6FE0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inancial impac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3BB3B0CD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7928CC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289C501E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A43D687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ving to stay in bed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789E34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FE17D9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76972807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0FBA5A34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physical function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B23456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32B137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4F59B7FA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FE78649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relationships/marriage – negativ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0176E2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DEA44AE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X</w:t>
            </w:r>
          </w:p>
        </w:tc>
      </w:tr>
      <w:tr w:rsidR="00DB0EA6" w:rsidRPr="00272784" w14:paraId="47FAC46D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3FF3D9E5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Impact on relationships/marriage – positive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8FB0B8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1F4D0C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X</w:t>
            </w:r>
          </w:p>
        </w:tc>
      </w:tr>
      <w:tr w:rsidR="00DB0EA6" w:rsidRPr="00272784" w14:paraId="6FEB60A8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A4E6AC7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role function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D6344B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44ED91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655481F2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33E7FF4C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sexual activitie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639E09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56A2D3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63C2C3BB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60A1640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social function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C04805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3BBB95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1234F4B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1DBB772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pact on work productivity and employmen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5197A7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D7AF55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4AEA59F5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52A5C2AB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convenience of current treatmen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3C29EC7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F6182F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4D6ABD3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B89DB21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ck of focus/attention/difficulty read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2A853A3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E9D551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406C181F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A8A8E46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imited range of movemen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080FE5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FAAA44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8866734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0DE6342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od swings/irritability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36C972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7EFE08E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0734068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731F188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Painful intercours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20BDEB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C6C43D6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31F37A5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07AC38C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uced ability to help/support family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30ACD60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19BDAA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0EA6" w:rsidRPr="00272784" w14:paraId="3F076CB2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5FA670C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uced sex driv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F42941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836F2A6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ECDA6DA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AE1D0D1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duced strength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414A7D5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777824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23AD0C4C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0286B07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f-consciousness/low self-esteem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42DAD9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768345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5366BE2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0BD7F39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leep disturbanc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0C68FB7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C84297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30E9D5C1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63D5676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ess/nervousnes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CEDFF3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164BE6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20B7ACEE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5BA2083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ouble climbing up stair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07DFB70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C23B3D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6AF69408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4171EE2B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ouble doing exercise/sport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ACABAF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E7288C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B56E938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099F144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ouble mov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CC9890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A99DA4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602126DA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303E01FB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ouble stand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5DEBE98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D42A0D6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8CCD088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2DC75B9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ouble walking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0E9D3611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02FE764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42E2C673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3468A5C8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nable to attend doctor appointment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DACC239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7A3D30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19238D06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10E3F1A3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nable to do fun things / leisure activities / outdoor activities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3B9B51D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5665C42B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58101DD2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03E5EC23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Unhappiness with bodily appearance 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6A09CBC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7AA99D9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DB0EA6" w:rsidRPr="00272784" w14:paraId="04A3B6CA" w14:textId="77777777" w:rsidTr="00A445AD">
        <w:trPr>
          <w:trHeight w:val="300"/>
        </w:trPr>
        <w:tc>
          <w:tcPr>
            <w:tcW w:w="5400" w:type="dxa"/>
            <w:shd w:val="clear" w:color="auto" w:fill="auto"/>
            <w:noWrap/>
            <w:vAlign w:val="center"/>
          </w:tcPr>
          <w:p w14:paraId="7D54EB4F" w14:textId="77777777" w:rsidR="00DB0EA6" w:rsidRPr="00272784" w:rsidRDefault="00DB0EA6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rry about the future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3DD436BA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1444F52" w14:textId="77777777" w:rsidR="00DB0EA6" w:rsidRPr="00272784" w:rsidRDefault="00DB0EA6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2727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</w:tbl>
    <w:p w14:paraId="6349CB17" w14:textId="459F29A9" w:rsidR="009438FF" w:rsidRPr="00272784" w:rsidRDefault="00000000">
      <w:pPr>
        <w:rPr>
          <w:rFonts w:ascii="Times New Roman" w:hAnsi="Times New Roman"/>
        </w:rPr>
      </w:pPr>
    </w:p>
    <w:p w14:paraId="060E002E" w14:textId="0AED14C7" w:rsidR="00CA176C" w:rsidRPr="00272784" w:rsidRDefault="00CA176C">
      <w:pPr>
        <w:rPr>
          <w:rFonts w:ascii="Times New Roman" w:hAnsi="Times New Roman"/>
        </w:rPr>
      </w:pPr>
      <w:r w:rsidRPr="00272784">
        <w:rPr>
          <w:rFonts w:ascii="Times New Roman" w:hAnsi="Times New Roman"/>
          <w:sz w:val="20"/>
          <w:szCs w:val="20"/>
        </w:rPr>
        <w:t>X signifies the presence of an impact</w:t>
      </w:r>
    </w:p>
    <w:sectPr w:rsidR="00CA176C" w:rsidRPr="00272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NjayNDQAksaWxko6SsGpxcWZ+XkgBYa1AI9UkWssAAAA"/>
  </w:docVars>
  <w:rsids>
    <w:rsidRoot w:val="00DB0EA6"/>
    <w:rsid w:val="00272784"/>
    <w:rsid w:val="007E232D"/>
    <w:rsid w:val="00C655AB"/>
    <w:rsid w:val="00CA176C"/>
    <w:rsid w:val="00D556EB"/>
    <w:rsid w:val="00DB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C510"/>
  <w15:chartTrackingRefBased/>
  <w15:docId w15:val="{9CDA569F-66A3-4AD9-B6A2-A317C421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EA6"/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494</Characters>
  <Application>Microsoft Office Word</Application>
  <DocSecurity>0</DocSecurity>
  <Lines>31</Lines>
  <Paragraphs>14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pencer Martin</dc:creator>
  <cp:keywords/>
  <dc:description/>
  <cp:lastModifiedBy>Mark Nelson</cp:lastModifiedBy>
  <cp:revision>3</cp:revision>
  <dcterms:created xsi:type="dcterms:W3CDTF">2021-11-30T11:55:00Z</dcterms:created>
  <dcterms:modified xsi:type="dcterms:W3CDTF">2023-01-03T15:28:00Z</dcterms:modified>
</cp:coreProperties>
</file>